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F8D" w:rsidRPr="00F475FF" w:rsidRDefault="00910F8D" w:rsidP="00910F8D">
      <w:pPr>
        <w:tabs>
          <w:tab w:val="left" w:pos="180"/>
        </w:tabs>
        <w:spacing w:after="0" w:line="360" w:lineRule="auto"/>
        <w:ind w:right="142"/>
        <w:jc w:val="lowKashida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11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peroxidase (POD) enzyme activity (U/g) of fruits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  <w:bookmarkStart w:id="0" w:name="_GoBack"/>
      <w:bookmarkEnd w:id="0"/>
    </w:p>
    <w:tbl>
      <w:tblPr>
        <w:tblW w:w="486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194"/>
        <w:gridCol w:w="1272"/>
        <w:gridCol w:w="1194"/>
        <w:gridCol w:w="1272"/>
        <w:gridCol w:w="1272"/>
        <w:gridCol w:w="1207"/>
      </w:tblGrid>
      <w:tr w:rsidR="00910F8D" w:rsidRPr="00F475FF" w:rsidTr="00750B4C">
        <w:trPr>
          <w:trHeight w:val="366"/>
          <w:jc w:val="center"/>
        </w:trPr>
        <w:tc>
          <w:tcPr>
            <w:tcW w:w="92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407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37±0.2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4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7±0.2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4±0.1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1%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6±0.5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7±0.3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07±0.16</w:t>
            </w: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3±0.3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7±0.1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3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2%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7±0.5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57±0.33</w:t>
            </w: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67±0.37</w:t>
            </w: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7±0.5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7±0.6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3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57±0.27c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1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7±0.3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7±0.5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7±1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7±0.3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2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7±0.3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6±0.5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7±0.2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5±0.4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1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67±0.4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37±0.4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5±0.2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7±0.5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2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7±0.3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87±0.4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57±0.3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7±0.4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1%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57±0.5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7±0.33</w:t>
            </w: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67±0.4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47±0.3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7±0.5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3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33±0.5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2%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87±0.5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7±0.5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6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7±0.3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7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99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57±0.4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63" w:type="pct"/>
            <w:noWrap/>
            <w:vAlign w:val="center"/>
            <w:hideMark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7±0.6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1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7±0.5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7±0.4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7±0.3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37±0.1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66±0.4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10F8D" w:rsidRPr="00F475FF" w:rsidTr="00750B4C">
        <w:trPr>
          <w:trHeight w:val="366"/>
          <w:jc w:val="center"/>
        </w:trPr>
        <w:tc>
          <w:tcPr>
            <w:tcW w:w="927" w:type="pct"/>
            <w:shd w:val="clear" w:color="000000" w:fill="FFFFFF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2%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7±0.3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7±0.4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56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7±0.4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57±0.4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99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27±0.6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3" w:type="pct"/>
            <w:noWrap/>
            <w:vAlign w:val="center"/>
          </w:tcPr>
          <w:p w:rsidR="00910F8D" w:rsidRPr="00F475FF" w:rsidRDefault="00910F8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910F8D" w:rsidRPr="00F475FF" w:rsidRDefault="00910F8D" w:rsidP="00910F8D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8D"/>
    <w:rsid w:val="004D1C72"/>
    <w:rsid w:val="00573ED2"/>
    <w:rsid w:val="00910F8D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1FA90-7727-4061-9C1A-68FB5772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8:00Z</dcterms:created>
  <dcterms:modified xsi:type="dcterms:W3CDTF">2026-02-03T21:29:00Z</dcterms:modified>
</cp:coreProperties>
</file>